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E26EB" w14:textId="77777777" w:rsidR="00816364" w:rsidRDefault="00816364" w:rsidP="00816364">
      <w:pPr>
        <w:widowControl w:val="0"/>
        <w:spacing w:line="480" w:lineRule="auto"/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3</w:t>
      </w:r>
      <w:proofErr w:type="spellEnd"/>
      <w:r>
        <w:rPr>
          <w:b/>
        </w:rPr>
        <w:t>.</w:t>
      </w:r>
      <w:r>
        <w:t xml:space="preserve"> </w:t>
      </w:r>
      <w:r>
        <w:rPr>
          <w:b/>
        </w:rPr>
        <w:t xml:space="preserve">Antibodies used in this study </w:t>
      </w:r>
    </w:p>
    <w:tbl>
      <w:tblPr>
        <w:tblW w:w="9795" w:type="dxa"/>
        <w:tblInd w:w="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230"/>
        <w:gridCol w:w="3480"/>
        <w:gridCol w:w="1545"/>
        <w:gridCol w:w="1170"/>
      </w:tblGrid>
      <w:tr w:rsidR="00816364" w14:paraId="5F543B13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0115" w14:textId="77777777" w:rsidR="00816364" w:rsidRDefault="00816364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31E9" w14:textId="77777777" w:rsidR="00816364" w:rsidRDefault="00816364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82BA" w14:textId="77777777" w:rsidR="00816364" w:rsidRDefault="00816364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mpany, Cat #, Conc.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CD32" w14:textId="77777777" w:rsidR="00816364" w:rsidRDefault="00816364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D6C6" w14:textId="77777777" w:rsidR="00816364" w:rsidRDefault="00816364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816364" w14:paraId="19292C7D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3D3E" w14:textId="77777777" w:rsidR="00816364" w:rsidRDefault="00816364" w:rsidP="00E966A9">
            <w:pPr>
              <w:widowControl w:val="0"/>
              <w:spacing w:line="240" w:lineRule="auto"/>
            </w:pPr>
            <w:r>
              <w:t>anti-ZO-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383B" w14:textId="77777777" w:rsidR="00816364" w:rsidRDefault="00816364" w:rsidP="00E966A9">
            <w:pPr>
              <w:widowControl w:val="0"/>
              <w:spacing w:line="240" w:lineRule="auto"/>
            </w:pPr>
            <w:r>
              <w:t>Rabbi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1EEE" w14:textId="77777777" w:rsidR="00816364" w:rsidRDefault="00816364" w:rsidP="00E966A9">
            <w:pPr>
              <w:widowControl w:val="0"/>
              <w:spacing w:line="240" w:lineRule="auto"/>
            </w:pPr>
            <w:proofErr w:type="spellStart"/>
            <w:r>
              <w:t>Thermofisher</w:t>
            </w:r>
            <w:proofErr w:type="spellEnd"/>
            <w:r>
              <w:t xml:space="preserve">, 61-730-0, </w:t>
            </w:r>
          </w:p>
          <w:p w14:paraId="2DA24EBA" w14:textId="77777777" w:rsidR="00816364" w:rsidRDefault="00816364" w:rsidP="00E966A9">
            <w:pPr>
              <w:widowControl w:val="0"/>
              <w:spacing w:line="240" w:lineRule="auto"/>
            </w:pPr>
            <w:r>
              <w:t>0.25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0D3D" w14:textId="77777777" w:rsidR="00816364" w:rsidRDefault="00816364" w:rsidP="00E966A9">
            <w:pPr>
              <w:widowControl w:val="0"/>
              <w:spacing w:line="240" w:lineRule="auto"/>
            </w:pPr>
            <w:proofErr w:type="spellStart"/>
            <w:r>
              <w:t>LSM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A491" w14:textId="77777777" w:rsidR="00816364" w:rsidRDefault="00816364" w:rsidP="00E966A9">
            <w:pPr>
              <w:widowControl w:val="0"/>
              <w:spacing w:line="240" w:lineRule="auto"/>
            </w:pPr>
            <w:r>
              <w:t>1:50</w:t>
            </w:r>
          </w:p>
        </w:tc>
      </w:tr>
      <w:tr w:rsidR="00816364" w14:paraId="0E100950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7AC5" w14:textId="77777777" w:rsidR="00816364" w:rsidRDefault="00816364" w:rsidP="00E966A9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TUJ1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BCB9" w14:textId="77777777" w:rsidR="00816364" w:rsidRDefault="00816364" w:rsidP="00E966A9">
            <w:pPr>
              <w:widowControl w:val="0"/>
              <w:spacing w:line="240" w:lineRule="auto"/>
            </w:pPr>
            <w:r>
              <w:t>Mouse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C0ED" w14:textId="77777777" w:rsidR="00816364" w:rsidRDefault="00816364" w:rsidP="00E966A9">
            <w:pPr>
              <w:widowControl w:val="0"/>
              <w:spacing w:line="240" w:lineRule="auto"/>
            </w:pPr>
            <w:r>
              <w:t>Santa Cruz, 57670,</w:t>
            </w:r>
          </w:p>
          <w:p w14:paraId="4C081505" w14:textId="77777777" w:rsidR="00816364" w:rsidRDefault="00816364" w:rsidP="00E966A9">
            <w:pPr>
              <w:widowControl w:val="0"/>
              <w:spacing w:line="240" w:lineRule="auto"/>
            </w:pPr>
            <w:r>
              <w:t>0.2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413F" w14:textId="77777777" w:rsidR="00816364" w:rsidRDefault="00816364" w:rsidP="00E966A9">
            <w:pPr>
              <w:widowControl w:val="0"/>
              <w:spacing w:line="240" w:lineRule="auto"/>
            </w:pPr>
            <w:proofErr w:type="spellStart"/>
            <w:r>
              <w:t>IHC</w:t>
            </w:r>
            <w:proofErr w:type="spellEnd"/>
            <w:r>
              <w:t xml:space="preserve">, </w:t>
            </w:r>
            <w:proofErr w:type="spellStart"/>
            <w:r>
              <w:t>LSM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0552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1:200 </w:t>
            </w:r>
          </w:p>
        </w:tc>
      </w:tr>
      <w:tr w:rsidR="00816364" w14:paraId="74235C63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F278" w14:textId="77777777" w:rsidR="00816364" w:rsidRDefault="00816364" w:rsidP="00E966A9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SOX2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A61C" w14:textId="77777777" w:rsidR="00816364" w:rsidRDefault="00816364" w:rsidP="00E966A9">
            <w:pPr>
              <w:widowControl w:val="0"/>
              <w:spacing w:line="240" w:lineRule="auto"/>
            </w:pPr>
            <w:r>
              <w:t>Rabbi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42B5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Millipore Sigma, </w:t>
            </w:r>
            <w:proofErr w:type="spellStart"/>
            <w:r>
              <w:t>AB5603</w:t>
            </w:r>
            <w:proofErr w:type="spellEnd"/>
            <w:r>
              <w:t>,</w:t>
            </w:r>
          </w:p>
          <w:p w14:paraId="28CFFEFC" w14:textId="77777777" w:rsidR="00816364" w:rsidRDefault="00816364" w:rsidP="00E966A9">
            <w:pPr>
              <w:widowControl w:val="0"/>
              <w:spacing w:line="240" w:lineRule="auto"/>
            </w:pPr>
            <w:r>
              <w:t>1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CC3C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IF, </w:t>
            </w:r>
            <w:proofErr w:type="spellStart"/>
            <w:r>
              <w:t>IH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E69A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  <w:tr w:rsidR="00816364" w14:paraId="5BAD7F3E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35E2" w14:textId="77777777" w:rsidR="00816364" w:rsidRDefault="00816364" w:rsidP="00E966A9">
            <w:pPr>
              <w:widowControl w:val="0"/>
              <w:spacing w:line="240" w:lineRule="auto"/>
              <w:rPr>
                <w:color w:val="1A1A1A"/>
              </w:rPr>
            </w:pPr>
            <w:r>
              <w:rPr>
                <w:color w:val="1A1A1A"/>
              </w:rPr>
              <w:t>anti-</w:t>
            </w:r>
            <w:proofErr w:type="spellStart"/>
            <w:r>
              <w:rPr>
                <w:color w:val="1A1A1A"/>
              </w:rPr>
              <w:t>Nestin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D295" w14:textId="77777777" w:rsidR="00816364" w:rsidRDefault="00816364" w:rsidP="00E966A9">
            <w:pPr>
              <w:widowControl w:val="0"/>
              <w:spacing w:line="240" w:lineRule="auto"/>
              <w:rPr>
                <w:color w:val="1A1A1A"/>
              </w:rPr>
            </w:pPr>
            <w:r>
              <w:rPr>
                <w:color w:val="1A1A1A"/>
              </w:rPr>
              <w:t>Chicke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4970" w14:textId="77777777" w:rsidR="00816364" w:rsidRDefault="00816364" w:rsidP="00E966A9">
            <w:pPr>
              <w:widowControl w:val="0"/>
              <w:spacing w:line="240" w:lineRule="auto"/>
              <w:rPr>
                <w:color w:val="1A1A1A"/>
              </w:rPr>
            </w:pPr>
            <w:r>
              <w:rPr>
                <w:color w:val="1A1A1A"/>
              </w:rPr>
              <w:t xml:space="preserve">Abcam, </w:t>
            </w:r>
            <w:proofErr w:type="spellStart"/>
            <w:r>
              <w:rPr>
                <w:color w:val="1A1A1A"/>
              </w:rPr>
              <w:t>AB150107</w:t>
            </w:r>
            <w:proofErr w:type="spellEnd"/>
            <w:r>
              <w:rPr>
                <w:color w:val="1A1A1A"/>
              </w:rPr>
              <w:t>,</w:t>
            </w:r>
          </w:p>
          <w:p w14:paraId="02C02715" w14:textId="77777777" w:rsidR="00816364" w:rsidRDefault="00816364" w:rsidP="00E966A9">
            <w:pPr>
              <w:widowControl w:val="0"/>
              <w:spacing w:line="240" w:lineRule="auto"/>
              <w:rPr>
                <w:color w:val="1A1A1A"/>
              </w:rPr>
            </w:pPr>
            <w:r>
              <w:rPr>
                <w:color w:val="1A1A1A"/>
              </w:rPr>
              <w:t>0.3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0F7F" w14:textId="77777777" w:rsidR="00816364" w:rsidRDefault="00816364" w:rsidP="00E966A9">
            <w:pPr>
              <w:widowControl w:val="0"/>
              <w:spacing w:line="240" w:lineRule="auto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IH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3DD3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  <w:p w14:paraId="15BBAB76" w14:textId="77777777" w:rsidR="00816364" w:rsidRDefault="00816364" w:rsidP="00E966A9">
            <w:pPr>
              <w:widowControl w:val="0"/>
              <w:spacing w:line="240" w:lineRule="auto"/>
            </w:pPr>
          </w:p>
        </w:tc>
      </w:tr>
      <w:tr w:rsidR="00816364" w14:paraId="785F07D9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6243" w14:textId="77777777" w:rsidR="00816364" w:rsidRDefault="00816364" w:rsidP="00E966A9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GFAP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7E08" w14:textId="77777777" w:rsidR="00816364" w:rsidRDefault="00816364" w:rsidP="00E966A9">
            <w:pPr>
              <w:widowControl w:val="0"/>
              <w:spacing w:line="240" w:lineRule="auto"/>
            </w:pPr>
            <w:r>
              <w:t>Chicke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BCA5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Millipore Sigma, </w:t>
            </w:r>
            <w:proofErr w:type="spellStart"/>
            <w:r>
              <w:t>AB5541</w:t>
            </w:r>
            <w:proofErr w:type="spellEnd"/>
            <w:r>
              <w:t xml:space="preserve">, </w:t>
            </w:r>
          </w:p>
          <w:p w14:paraId="256DC136" w14:textId="77777777" w:rsidR="00816364" w:rsidRDefault="00816364" w:rsidP="00E966A9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50 µL (Lot 3489761 &amp; 3436166) 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0217" w14:textId="77777777" w:rsidR="00816364" w:rsidRDefault="00816364" w:rsidP="00E966A9">
            <w:pPr>
              <w:widowControl w:val="0"/>
              <w:spacing w:line="240" w:lineRule="auto"/>
            </w:pPr>
            <w:r>
              <w:t>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2583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  <w:tr w:rsidR="00816364" w14:paraId="743498B6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1A5F" w14:textId="77777777" w:rsidR="00816364" w:rsidRDefault="00816364" w:rsidP="00E966A9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MAP2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A92C" w14:textId="77777777" w:rsidR="00816364" w:rsidRDefault="00816364" w:rsidP="00E966A9">
            <w:pPr>
              <w:widowControl w:val="0"/>
              <w:spacing w:line="240" w:lineRule="auto"/>
            </w:pPr>
            <w:r>
              <w:t>Mouse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BDCD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Millipore Sigma, </w:t>
            </w:r>
            <w:proofErr w:type="spellStart"/>
            <w:r>
              <w:t>M4403</w:t>
            </w:r>
            <w:proofErr w:type="spellEnd"/>
            <w:r>
              <w:t xml:space="preserve">, </w:t>
            </w:r>
          </w:p>
          <w:p w14:paraId="173D1986" w14:textId="77777777" w:rsidR="00816364" w:rsidRDefault="00816364" w:rsidP="00E966A9">
            <w:pPr>
              <w:widowControl w:val="0"/>
              <w:spacing w:line="240" w:lineRule="auto"/>
            </w:pPr>
            <w:r>
              <w:t>Ascites fluid (Batch 90707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D810" w14:textId="77777777" w:rsidR="00816364" w:rsidRDefault="00816364" w:rsidP="00E966A9">
            <w:pPr>
              <w:widowControl w:val="0"/>
              <w:spacing w:line="240" w:lineRule="auto"/>
            </w:pPr>
            <w:r>
              <w:t>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A1FF" w14:textId="77777777" w:rsidR="00816364" w:rsidRDefault="00816364" w:rsidP="00E966A9">
            <w:pPr>
              <w:widowControl w:val="0"/>
              <w:spacing w:line="240" w:lineRule="auto"/>
            </w:pPr>
            <w:r>
              <w:t>1:200</w:t>
            </w:r>
          </w:p>
        </w:tc>
      </w:tr>
      <w:tr w:rsidR="00816364" w14:paraId="50F6CB2D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7F98" w14:textId="77777777" w:rsidR="00816364" w:rsidRDefault="00816364" w:rsidP="00E966A9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O4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BF43" w14:textId="77777777" w:rsidR="00816364" w:rsidRDefault="00816364" w:rsidP="00E966A9">
            <w:pPr>
              <w:widowControl w:val="0"/>
              <w:spacing w:line="240" w:lineRule="auto"/>
            </w:pPr>
            <w:r>
              <w:t>Mouse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4D65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R&amp;D Systems, </w:t>
            </w:r>
            <w:proofErr w:type="spellStart"/>
            <w:r>
              <w:t>MAB1326</w:t>
            </w:r>
            <w:proofErr w:type="spellEnd"/>
            <w:r>
              <w:t xml:space="preserve">-SP, </w:t>
            </w:r>
          </w:p>
          <w:p w14:paraId="62A616CC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0.1 mg/mL 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7ABC" w14:textId="77777777" w:rsidR="00816364" w:rsidRDefault="00816364" w:rsidP="00E966A9">
            <w:pPr>
              <w:widowControl w:val="0"/>
              <w:spacing w:line="240" w:lineRule="auto"/>
            </w:pPr>
            <w:r>
              <w:t>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43FA" w14:textId="77777777" w:rsidR="00816364" w:rsidRDefault="00816364" w:rsidP="00E966A9">
            <w:pPr>
              <w:widowControl w:val="0"/>
              <w:spacing w:line="240" w:lineRule="auto"/>
            </w:pPr>
            <w:r>
              <w:t>1:100</w:t>
            </w:r>
          </w:p>
        </w:tc>
      </w:tr>
      <w:tr w:rsidR="00816364" w14:paraId="6FC1C3DE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52D8" w14:textId="77777777" w:rsidR="00816364" w:rsidRDefault="00816364" w:rsidP="00E966A9">
            <w:pPr>
              <w:widowControl w:val="0"/>
              <w:spacing w:line="240" w:lineRule="auto"/>
            </w:pPr>
            <w:r>
              <w:t>anti-Mouse IgM-5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E59D" w14:textId="77777777" w:rsidR="00816364" w:rsidRDefault="00816364" w:rsidP="00E966A9">
            <w:pPr>
              <w:widowControl w:val="0"/>
              <w:spacing w:line="240" w:lineRule="auto"/>
            </w:pPr>
            <w:r>
              <w:t>Goa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73E7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Invitrogen, </w:t>
            </w:r>
            <w:proofErr w:type="spellStart"/>
            <w:r>
              <w:t>A21426</w:t>
            </w:r>
            <w:proofErr w:type="spellEnd"/>
            <w:r>
              <w:t>, 2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43C7" w14:textId="77777777" w:rsidR="00816364" w:rsidRDefault="00816364" w:rsidP="00E966A9">
            <w:pPr>
              <w:widowControl w:val="0"/>
              <w:spacing w:line="240" w:lineRule="auto"/>
            </w:pPr>
            <w:r>
              <w:t>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017B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  <w:tr w:rsidR="00816364" w14:paraId="74983875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02F9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anti-Chicken </w:t>
            </w:r>
            <w:proofErr w:type="spellStart"/>
            <w:r>
              <w:t>IgY</w:t>
            </w:r>
            <w:proofErr w:type="spellEnd"/>
            <w:r>
              <w:t>-4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F6E1" w14:textId="77777777" w:rsidR="00816364" w:rsidRDefault="00816364" w:rsidP="00E966A9">
            <w:pPr>
              <w:widowControl w:val="0"/>
              <w:spacing w:line="240" w:lineRule="auto"/>
            </w:pPr>
            <w:r>
              <w:t>Goa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E949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Fisher, </w:t>
            </w:r>
            <w:proofErr w:type="spellStart"/>
            <w:r>
              <w:t>A11039</w:t>
            </w:r>
            <w:proofErr w:type="spellEnd"/>
            <w:r>
              <w:t>, 2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5D4D" w14:textId="77777777" w:rsidR="00816364" w:rsidRDefault="00816364" w:rsidP="00E966A9">
            <w:pPr>
              <w:widowControl w:val="0"/>
              <w:spacing w:line="240" w:lineRule="auto"/>
            </w:pPr>
            <w:proofErr w:type="spellStart"/>
            <w:r>
              <w:t>IH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2D44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  <w:tr w:rsidR="00816364" w14:paraId="6DD1EF60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C789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anti-Mouse IgG-64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7CF5" w14:textId="77777777" w:rsidR="00816364" w:rsidRDefault="00816364" w:rsidP="00E966A9">
            <w:pPr>
              <w:widowControl w:val="0"/>
              <w:spacing w:line="240" w:lineRule="auto"/>
            </w:pPr>
            <w:r>
              <w:t>Donkey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8098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Abcam, </w:t>
            </w:r>
            <w:proofErr w:type="spellStart"/>
            <w:r>
              <w:t>AB150107</w:t>
            </w:r>
            <w:proofErr w:type="spellEnd"/>
            <w:r>
              <w:t>, 2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2CE5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IF, </w:t>
            </w:r>
            <w:proofErr w:type="spellStart"/>
            <w:r>
              <w:t>IHC</w:t>
            </w:r>
            <w:proofErr w:type="spellEnd"/>
            <w:r>
              <w:t xml:space="preserve">, </w:t>
            </w:r>
            <w:proofErr w:type="spellStart"/>
            <w:r>
              <w:t>LSM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39B1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  <w:tr w:rsidR="00816364" w14:paraId="7E9FB9A6" w14:textId="77777777" w:rsidTr="00E966A9"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18EF" w14:textId="77777777" w:rsidR="00816364" w:rsidRDefault="00816364" w:rsidP="00E966A9">
            <w:pPr>
              <w:widowControl w:val="0"/>
              <w:spacing w:line="240" w:lineRule="auto"/>
            </w:pPr>
            <w:r>
              <w:t>anti-Rabbit IgG-5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4166" w14:textId="77777777" w:rsidR="00816364" w:rsidRDefault="00816364" w:rsidP="00E966A9">
            <w:pPr>
              <w:widowControl w:val="0"/>
              <w:spacing w:line="240" w:lineRule="auto"/>
            </w:pPr>
            <w:r>
              <w:t>Goat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9EDA" w14:textId="77777777" w:rsidR="00816364" w:rsidRDefault="00816364" w:rsidP="00E966A9">
            <w:pPr>
              <w:widowControl w:val="0"/>
              <w:spacing w:line="240" w:lineRule="auto"/>
            </w:pPr>
            <w:r>
              <w:t xml:space="preserve">Invitrogen, </w:t>
            </w:r>
            <w:proofErr w:type="spellStart"/>
            <w:r>
              <w:t>A21428</w:t>
            </w:r>
            <w:proofErr w:type="spellEnd"/>
            <w:r>
              <w:t>, 2 mg/m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DEE6" w14:textId="77777777" w:rsidR="00816364" w:rsidRDefault="00816364" w:rsidP="00E966A9">
            <w:pPr>
              <w:widowControl w:val="0"/>
              <w:spacing w:line="240" w:lineRule="auto"/>
            </w:pPr>
            <w:proofErr w:type="spellStart"/>
            <w:r>
              <w:t>LSM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DEE4" w14:textId="77777777" w:rsidR="00816364" w:rsidRDefault="00816364" w:rsidP="00E966A9">
            <w:pPr>
              <w:widowControl w:val="0"/>
              <w:spacing w:line="240" w:lineRule="auto"/>
            </w:pPr>
            <w:r>
              <w:t>1:500</w:t>
            </w:r>
          </w:p>
        </w:tc>
      </w:tr>
    </w:tbl>
    <w:p w14:paraId="50A219ED" w14:textId="77777777" w:rsidR="00816364" w:rsidRDefault="00816364" w:rsidP="00816364">
      <w:pPr>
        <w:spacing w:line="480" w:lineRule="auto"/>
        <w:jc w:val="both"/>
        <w:rPr>
          <w:b/>
        </w:rPr>
      </w:pPr>
    </w:p>
    <w:p w14:paraId="674015F1" w14:textId="693F7164" w:rsidR="003E747C" w:rsidRPr="00816364" w:rsidRDefault="00816364" w:rsidP="00816364">
      <w:pPr>
        <w:spacing w:line="480" w:lineRule="auto"/>
        <w:jc w:val="both"/>
        <w:rPr>
          <w:b/>
        </w:rPr>
      </w:pPr>
      <w:r>
        <w:rPr>
          <w:b/>
        </w:rPr>
        <w:t>Light sheet microscopy (</w:t>
      </w:r>
      <w:proofErr w:type="spellStart"/>
      <w:r>
        <w:rPr>
          <w:b/>
        </w:rPr>
        <w:t>LSM</w:t>
      </w:r>
      <w:proofErr w:type="spellEnd"/>
      <w:r>
        <w:rPr>
          <w:b/>
        </w:rPr>
        <w:t>), Immunohistochemistry (</w:t>
      </w:r>
      <w:proofErr w:type="spellStart"/>
      <w:r>
        <w:rPr>
          <w:b/>
        </w:rPr>
        <w:t>IHC</w:t>
      </w:r>
      <w:proofErr w:type="spellEnd"/>
      <w:r>
        <w:rPr>
          <w:b/>
        </w:rPr>
        <w:t>), Immunofluorescence (IF)</w:t>
      </w:r>
    </w:p>
    <w:sectPr w:rsidR="003E747C" w:rsidRPr="00816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64"/>
    <w:rsid w:val="001D5C3D"/>
    <w:rsid w:val="00390328"/>
    <w:rsid w:val="003E747C"/>
    <w:rsid w:val="00816364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A9DD"/>
  <w15:chartTrackingRefBased/>
  <w15:docId w15:val="{95BC7300-0846-4FF7-84E2-483DFFC0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8-12T15:56:00Z</dcterms:created>
  <dcterms:modified xsi:type="dcterms:W3CDTF">2022-08-12T15:56:00Z</dcterms:modified>
</cp:coreProperties>
</file>